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ADE5C" w14:textId="77777777" w:rsidR="00C521DF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  <w:r w:rsidRPr="00E631B6">
        <w:rPr>
          <w:rFonts w:ascii="Times New Roman" w:hAnsi="Times New Roman"/>
          <w:b/>
          <w:bCs/>
          <w:sz w:val="24"/>
          <w:szCs w:val="24"/>
        </w:rPr>
        <w:t>Supplementary table 1.</w:t>
      </w:r>
      <w:r w:rsidRPr="00E631B6">
        <w:rPr>
          <w:rFonts w:ascii="Times New Roman" w:hAnsi="Times New Roman"/>
          <w:sz w:val="24"/>
          <w:szCs w:val="24"/>
        </w:rPr>
        <w:t xml:space="preserve"> Detailed search strategies of all target databases.</w:t>
      </w:r>
    </w:p>
    <w:p w14:paraId="63B89D15" w14:textId="36E2124A" w:rsidR="00C31443" w:rsidRPr="00E631B6" w:rsidRDefault="00C31443" w:rsidP="00C521DF">
      <w:pPr>
        <w:spacing w:line="360" w:lineRule="auto"/>
        <w:rPr>
          <w:rFonts w:ascii="Times New Roman" w:hAnsi="Times New Roman"/>
          <w:sz w:val="24"/>
          <w:szCs w:val="24"/>
        </w:rPr>
      </w:pPr>
      <w:r w:rsidRPr="00F559E8">
        <w:rPr>
          <w:rFonts w:ascii="Times New Roman" w:eastAsia="等线" w:hAnsi="Times New Roman"/>
          <w:i/>
          <w:iCs/>
          <w:color w:val="000000"/>
          <w:kern w:val="0"/>
          <w:sz w:val="24"/>
          <w:szCs w:val="24"/>
        </w:rPr>
        <w:t xml:space="preserve">Search strategy of </w:t>
      </w:r>
      <w:r w:rsidRPr="00F559E8">
        <w:rPr>
          <w:rFonts w:ascii="Times New Roman" w:eastAsia="等线" w:hAnsi="Times New Roman" w:hint="eastAsia"/>
          <w:i/>
          <w:iCs/>
          <w:color w:val="000000"/>
          <w:kern w:val="0"/>
          <w:sz w:val="24"/>
          <w:szCs w:val="24"/>
        </w:rPr>
        <w:t>Pubmed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709"/>
        <w:gridCol w:w="6804"/>
        <w:gridCol w:w="1127"/>
      </w:tblGrid>
      <w:tr w:rsidR="00C521DF" w:rsidRPr="00E631B6" w14:paraId="4DBDA809" w14:textId="77777777" w:rsidTr="00321441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0AAE" w14:textId="5CE420C0" w:rsidR="00C521DF" w:rsidRPr="00E631B6" w:rsidRDefault="00C31443" w:rsidP="0012633D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75B9" w14:textId="004C8EDA" w:rsidR="00C521DF" w:rsidRPr="00E631B6" w:rsidRDefault="0012633D" w:rsidP="0012633D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12633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earch term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231B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12633D" w:rsidRPr="00E631B6" w14:paraId="321A71D4" w14:textId="77777777" w:rsidTr="00C31443">
        <w:trPr>
          <w:trHeight w:val="5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2675" w14:textId="5CD48AB7" w:rsidR="0012633D" w:rsidRPr="00C31443" w:rsidRDefault="00C31443" w:rsidP="0012633D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2F11" w14:textId="2C33122B" w:rsidR="0012633D" w:rsidRPr="00C31443" w:rsidRDefault="00C31443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bookmarkStart w:id="0" w:name="_Hlk194692853"/>
            <w:r w:rsidRPr="00E00DA1">
              <w:rPr>
                <w:rFonts w:hint="eastAsia"/>
                <w:kern w:val="0"/>
                <w:szCs w:val="24"/>
              </w:rPr>
              <w:t>s</w:t>
            </w:r>
            <w:r w:rsidRPr="00E00DA1">
              <w:rPr>
                <w:kern w:val="0"/>
                <w:szCs w:val="24"/>
              </w:rPr>
              <w:t xml:space="preserve">tomach </w:t>
            </w:r>
            <w:r w:rsidRPr="00E00DA1">
              <w:rPr>
                <w:rFonts w:hint="eastAsia"/>
                <w:kern w:val="0"/>
                <w:szCs w:val="24"/>
              </w:rPr>
              <w:t>n</w:t>
            </w:r>
            <w:r w:rsidRPr="00E00DA1">
              <w:rPr>
                <w:kern w:val="0"/>
                <w:szCs w:val="24"/>
              </w:rPr>
              <w:t>eoplasm</w:t>
            </w:r>
            <w:bookmarkEnd w:id="0"/>
            <w:r w:rsidRPr="00E00DA1">
              <w:rPr>
                <w:kern w:val="0"/>
                <w:szCs w:val="24"/>
              </w:rPr>
              <w:t xml:space="preserve"> OR </w:t>
            </w:r>
            <w:bookmarkStart w:id="1" w:name="_Hlk194692871"/>
            <w:r w:rsidRPr="00E00DA1">
              <w:rPr>
                <w:rFonts w:hint="eastAsia"/>
                <w:kern w:val="0"/>
                <w:szCs w:val="24"/>
              </w:rPr>
              <w:t>g</w:t>
            </w:r>
            <w:r w:rsidRPr="00E00DA1">
              <w:rPr>
                <w:kern w:val="0"/>
                <w:szCs w:val="24"/>
              </w:rPr>
              <w:t xml:space="preserve">astric </w:t>
            </w:r>
            <w:r w:rsidRPr="00E00DA1">
              <w:rPr>
                <w:rFonts w:hint="eastAsia"/>
                <w:kern w:val="0"/>
                <w:szCs w:val="24"/>
              </w:rPr>
              <w:t>n</w:t>
            </w:r>
            <w:r w:rsidRPr="00E00DA1">
              <w:rPr>
                <w:kern w:val="0"/>
                <w:szCs w:val="24"/>
              </w:rPr>
              <w:t>eoplasm</w:t>
            </w:r>
            <w:bookmarkEnd w:id="1"/>
            <w:r w:rsidRPr="00E00DA1">
              <w:rPr>
                <w:kern w:val="0"/>
                <w:szCs w:val="24"/>
              </w:rPr>
              <w:t xml:space="preserve"> OR </w:t>
            </w:r>
            <w:r w:rsidRPr="00E00DA1">
              <w:rPr>
                <w:rFonts w:hint="eastAsia"/>
                <w:kern w:val="0"/>
                <w:szCs w:val="24"/>
              </w:rPr>
              <w:t>s</w:t>
            </w:r>
            <w:r w:rsidRPr="00E00DA1">
              <w:rPr>
                <w:kern w:val="0"/>
                <w:szCs w:val="24"/>
              </w:rPr>
              <w:t xml:space="preserve">tomach </w:t>
            </w:r>
            <w:r w:rsidRPr="00E00DA1">
              <w:rPr>
                <w:rFonts w:hint="eastAsia"/>
                <w:kern w:val="0"/>
                <w:szCs w:val="24"/>
              </w:rPr>
              <w:t>c</w:t>
            </w:r>
            <w:r w:rsidRPr="00E00DA1">
              <w:rPr>
                <w:kern w:val="0"/>
                <w:szCs w:val="24"/>
              </w:rPr>
              <w:t xml:space="preserve">ancer OR </w:t>
            </w:r>
            <w:r w:rsidRPr="00E00DA1">
              <w:rPr>
                <w:rFonts w:hint="eastAsia"/>
                <w:kern w:val="0"/>
                <w:szCs w:val="24"/>
              </w:rPr>
              <w:t>g</w:t>
            </w:r>
            <w:r w:rsidRPr="00E00DA1">
              <w:rPr>
                <w:kern w:val="0"/>
                <w:szCs w:val="24"/>
              </w:rPr>
              <w:t xml:space="preserve">astric </w:t>
            </w:r>
            <w:r w:rsidRPr="00E00DA1">
              <w:rPr>
                <w:rFonts w:hint="eastAsia"/>
                <w:kern w:val="0"/>
                <w:szCs w:val="24"/>
              </w:rPr>
              <w:t>c</w:t>
            </w:r>
            <w:r w:rsidRPr="00E00DA1">
              <w:rPr>
                <w:kern w:val="0"/>
                <w:szCs w:val="24"/>
              </w:rPr>
              <w:t xml:space="preserve">ancer OR </w:t>
            </w:r>
            <w:r w:rsidRPr="00E00DA1">
              <w:rPr>
                <w:rFonts w:hint="eastAsia"/>
                <w:kern w:val="0"/>
                <w:szCs w:val="24"/>
              </w:rPr>
              <w:t>s</w:t>
            </w:r>
            <w:r w:rsidRPr="00E00DA1">
              <w:rPr>
                <w:kern w:val="0"/>
                <w:szCs w:val="24"/>
              </w:rPr>
              <w:t>tomach</w:t>
            </w:r>
            <w:r w:rsidRPr="00E00DA1">
              <w:rPr>
                <w:rFonts w:hint="eastAsia"/>
                <w:kern w:val="0"/>
                <w:szCs w:val="24"/>
              </w:rPr>
              <w:t xml:space="preserve"> tumo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93D6" w14:textId="6A0FB58D" w:rsidR="0012633D" w:rsidRPr="00E631B6" w:rsidRDefault="00817315" w:rsidP="00817315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187712</w:t>
            </w:r>
          </w:p>
        </w:tc>
      </w:tr>
      <w:tr w:rsidR="0012633D" w:rsidRPr="00E631B6" w14:paraId="0B57C4C7" w14:textId="77777777" w:rsidTr="00C31443">
        <w:trPr>
          <w:trHeight w:val="5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D179" w14:textId="6FCCD35F" w:rsidR="0012633D" w:rsidRPr="00C31443" w:rsidRDefault="00817315" w:rsidP="0012633D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8"/>
                <w:szCs w:val="28"/>
              </w:rPr>
              <w:t>#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F96E" w14:textId="655D6629" w:rsidR="0012633D" w:rsidRPr="00C31443" w:rsidRDefault="00817315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E00DA1">
              <w:rPr>
                <w:kern w:val="0"/>
                <w:szCs w:val="24"/>
              </w:rPr>
              <w:t>laparoscopic OR laparoscopy OR laparoscope</w:t>
            </w:r>
            <w:r w:rsidRPr="00E00DA1">
              <w:rPr>
                <w:rFonts w:hint="eastAsia"/>
                <w:kern w:val="0"/>
                <w:szCs w:val="24"/>
              </w:rPr>
              <w:t xml:space="preserve"> OR</w:t>
            </w:r>
            <w:r w:rsidRPr="00E00DA1">
              <w:rPr>
                <w:kern w:val="0"/>
                <w:szCs w:val="24"/>
              </w:rPr>
              <w:t xml:space="preserve"> Laparoscopic</w:t>
            </w:r>
            <w:r w:rsidRPr="00E00DA1">
              <w:rPr>
                <w:rFonts w:hint="eastAsia"/>
                <w:kern w:val="0"/>
                <w:szCs w:val="24"/>
              </w:rPr>
              <w:t xml:space="preserve"> s</w:t>
            </w:r>
            <w:r w:rsidRPr="00E00DA1">
              <w:rPr>
                <w:kern w:val="0"/>
                <w:szCs w:val="24"/>
              </w:rPr>
              <w:t>urger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CF13" w14:textId="56E9AAC8" w:rsidR="0012633D" w:rsidRPr="00E631B6" w:rsidRDefault="00817315" w:rsidP="00817315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188999</w:t>
            </w:r>
          </w:p>
        </w:tc>
      </w:tr>
      <w:tr w:rsidR="0012633D" w:rsidRPr="00E631B6" w14:paraId="4490B604" w14:textId="77777777" w:rsidTr="00C31443">
        <w:trPr>
          <w:trHeight w:val="5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EB05" w14:textId="6A2EC52E" w:rsidR="0012633D" w:rsidRPr="00C31443" w:rsidRDefault="00817315" w:rsidP="0012633D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8"/>
                <w:szCs w:val="28"/>
              </w:rPr>
              <w:t>#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F92E" w14:textId="48923A52" w:rsidR="0012633D" w:rsidRPr="00C31443" w:rsidRDefault="00817315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E00DA1">
              <w:rPr>
                <w:kern w:val="0"/>
                <w:szCs w:val="24"/>
              </w:rPr>
              <w:t>robotic OR robotics OR robotic-assisted OR robot-assisted</w:t>
            </w:r>
            <w:r w:rsidRPr="00E00DA1">
              <w:rPr>
                <w:rFonts w:hint="eastAsia"/>
                <w:kern w:val="0"/>
                <w:szCs w:val="24"/>
              </w:rPr>
              <w:t xml:space="preserve"> OR Davinci robot</w:t>
            </w:r>
            <w:r w:rsidRPr="00E00DA1">
              <w:rPr>
                <w:kern w:val="0"/>
                <w:szCs w:val="24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35CD" w14:textId="5DDAA931" w:rsidR="0012633D" w:rsidRPr="00E631B6" w:rsidRDefault="00817315" w:rsidP="00817315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112451</w:t>
            </w:r>
          </w:p>
        </w:tc>
      </w:tr>
      <w:tr w:rsidR="0012633D" w:rsidRPr="00E631B6" w14:paraId="5AA31C24" w14:textId="77777777" w:rsidTr="00C31443">
        <w:trPr>
          <w:trHeight w:val="5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462C" w14:textId="70D0747D" w:rsidR="0012633D" w:rsidRPr="00C31443" w:rsidRDefault="00817315" w:rsidP="0012633D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8"/>
                <w:szCs w:val="28"/>
              </w:rPr>
              <w:t>#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EB10" w14:textId="6876DC0A" w:rsidR="0012633D" w:rsidRPr="00C31443" w:rsidRDefault="00817315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bookmarkStart w:id="2" w:name="_Hlk194693373"/>
            <w:r w:rsidRPr="00E00DA1">
              <w:rPr>
                <w:kern w:val="0"/>
                <w:szCs w:val="24"/>
              </w:rPr>
              <w:t>neoadjuvant OR neoadjuvant chemoradiotherapy OR neoadjuvant chemotherapy OR neoadjuvant radiotherapy</w:t>
            </w:r>
            <w:bookmarkEnd w:id="2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9FED" w14:textId="7B4A10A0" w:rsidR="0012633D" w:rsidRPr="00E631B6" w:rsidRDefault="00817315" w:rsidP="00817315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65048</w:t>
            </w:r>
          </w:p>
        </w:tc>
      </w:tr>
      <w:tr w:rsidR="0012633D" w:rsidRPr="00E631B6" w14:paraId="22A952C9" w14:textId="77777777" w:rsidTr="00C31443">
        <w:trPr>
          <w:trHeight w:val="5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E9A6" w14:textId="075F1339" w:rsidR="0012633D" w:rsidRPr="00C31443" w:rsidRDefault="00817315" w:rsidP="0012633D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8"/>
                <w:szCs w:val="28"/>
              </w:rPr>
              <w:t>#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6D75" w14:textId="20851DC8" w:rsidR="0012633D" w:rsidRPr="00C31443" w:rsidRDefault="00817315" w:rsidP="00817315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817315">
              <w:rPr>
                <w:kern w:val="0"/>
                <w:szCs w:val="24"/>
              </w:rPr>
              <w:t>#1 AND #2 AND #3 AND #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E790" w14:textId="565A1ABE" w:rsidR="0012633D" w:rsidRPr="00E631B6" w:rsidRDefault="00817315" w:rsidP="00817315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="004650F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F559E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2633D" w:rsidRPr="00E631B6" w14:paraId="534473AC" w14:textId="77777777" w:rsidTr="00321441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EDFF0" w14:textId="77777777" w:rsidR="0012633D" w:rsidRPr="00E631B6" w:rsidRDefault="0012633D" w:rsidP="0012633D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1DC0C" w14:textId="77777777" w:rsidR="0012633D" w:rsidRPr="00E631B6" w:rsidRDefault="0012633D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37460" w14:textId="77777777" w:rsidR="0012633D" w:rsidRPr="00E631B6" w:rsidRDefault="0012633D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D6EF250" w14:textId="77777777"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52A95F" w14:textId="77777777"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  <w:sectPr w:rsidR="00C521DF" w:rsidRPr="00E631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624"/>
        <w:gridCol w:w="6606"/>
        <w:gridCol w:w="1410"/>
      </w:tblGrid>
      <w:tr w:rsidR="00C521DF" w:rsidRPr="00E631B6" w14:paraId="7033AB93" w14:textId="77777777" w:rsidTr="00F559E8">
        <w:trPr>
          <w:trHeight w:val="276"/>
        </w:trPr>
        <w:tc>
          <w:tcPr>
            <w:tcW w:w="8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89833" w14:textId="77777777"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earch strategy of Embase</w:t>
            </w:r>
          </w:p>
        </w:tc>
      </w:tr>
      <w:tr w:rsidR="00C521DF" w:rsidRPr="00E631B6" w14:paraId="75BFB23C" w14:textId="77777777" w:rsidTr="00321441">
        <w:trPr>
          <w:trHeight w:val="276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A1872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9292" w14:textId="3591C8C6" w:rsidR="00C521DF" w:rsidRPr="00E631B6" w:rsidRDefault="00C5100D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12633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earch</w:t>
            </w:r>
            <w:r w:rsidR="00F038D2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detail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DDFB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C521DF" w:rsidRPr="00E631B6" w14:paraId="14D485A3" w14:textId="77777777" w:rsidTr="00321441">
        <w:trPr>
          <w:trHeight w:val="276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8FA5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A3D9" w14:textId="66169144" w:rsidR="00C521DF" w:rsidRPr="00F038D2" w:rsidRDefault="00003921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stomach tumor'/exp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C627" w14:textId="1295FBE3" w:rsidR="00C521DF" w:rsidRPr="00F038D2" w:rsidRDefault="00517922" w:rsidP="00517922">
            <w:pPr>
              <w:widowControl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F038D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6B224B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F038D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6B224B">
              <w:rPr>
                <w:rFonts w:ascii="Times New Roman" w:hAnsi="Times New Roman" w:hint="eastAsia"/>
                <w:sz w:val="24"/>
                <w:szCs w:val="24"/>
              </w:rPr>
              <w:t>219782</w:t>
            </w:r>
          </w:p>
        </w:tc>
      </w:tr>
      <w:tr w:rsidR="00C521DF" w:rsidRPr="00E631B6" w14:paraId="42639C72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6BEC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0EEE" w14:textId="543F2C7C" w:rsidR="00C521DF" w:rsidRPr="00F038D2" w:rsidRDefault="00003921" w:rsidP="00F038D2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stomach tumor</w:t>
            </w:r>
            <w:r w:rsidR="0017328F" w:rsidRPr="00F038D2">
              <w:rPr>
                <w:rFonts w:ascii="Times New Roman" w:hAnsi="Times New Roman"/>
                <w:sz w:val="24"/>
                <w:szCs w:val="24"/>
              </w:rPr>
              <w:t xml:space="preserve">’: ab, </w:t>
            </w:r>
            <w:proofErr w:type="spellStart"/>
            <w:r w:rsidR="0017328F" w:rsidRPr="00F038D2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F038D2">
              <w:rPr>
                <w:rFonts w:ascii="Times New Roman" w:hAnsi="Times New Roman"/>
                <w:sz w:val="24"/>
                <w:szCs w:val="24"/>
              </w:rPr>
              <w:t xml:space="preserve"> OR ('gastric mass':ab,ti AND </w:t>
            </w:r>
            <w:r w:rsidR="0017328F" w:rsidRPr="00F038D2">
              <w:rPr>
                <w:rFonts w:ascii="Times New Roman" w:hAnsi="Times New Roman"/>
                <w:sz w:val="24"/>
                <w:szCs w:val="24"/>
              </w:rPr>
              <w:t>tumor: ab</w:t>
            </w:r>
            <w:r w:rsidRPr="00F038D2">
              <w:rPr>
                <w:rFonts w:ascii="Times New Roman" w:hAnsi="Times New Roman"/>
                <w:sz w:val="24"/>
                <w:szCs w:val="24"/>
              </w:rPr>
              <w:t>,ti) OR 'gastric neoplasia':ab,ti OR 'gastric tumor':ab,ti OR 'tumour of the stomach':ab,ti OR 'gastric cancer':ab,ti OR 'stomach neoplasm':ab,ti OR 'gastric neoplasm':ab,t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A444" w14:textId="1FC8427E" w:rsidR="00C521DF" w:rsidRPr="00F038D2" w:rsidRDefault="00517922" w:rsidP="00517922">
            <w:pPr>
              <w:widowControl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F038D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6B224B">
              <w:rPr>
                <w:rFonts w:ascii="Times New Roman" w:hAnsi="Times New Roman" w:hint="eastAsia"/>
                <w:sz w:val="24"/>
                <w:szCs w:val="24"/>
              </w:rPr>
              <w:t>#121143</w:t>
            </w:r>
          </w:p>
        </w:tc>
      </w:tr>
      <w:tr w:rsidR="00C521DF" w:rsidRPr="00E631B6" w14:paraId="4DBB33EC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8FCB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1212" w14:textId="77777777" w:rsidR="00C521DF" w:rsidRPr="00F038D2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6A4" w14:textId="02D18CCD" w:rsidR="00C521DF" w:rsidRPr="00F038D2" w:rsidRDefault="006B224B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231256</w:t>
            </w:r>
          </w:p>
        </w:tc>
      </w:tr>
      <w:tr w:rsidR="00C521DF" w:rsidRPr="00E631B6" w14:paraId="7F23BD26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67A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D5D1" w14:textId="3B73447C" w:rsidR="00C521DF" w:rsidRPr="00F038D2" w:rsidRDefault="00003921" w:rsidP="005E32C8">
            <w:pPr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laparoscopic surgery'/ex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86A" w14:textId="3194D10F" w:rsidR="00C521DF" w:rsidRPr="00F038D2" w:rsidRDefault="006B224B" w:rsidP="006B224B">
            <w:pPr>
              <w:widowControl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#134711</w:t>
            </w:r>
          </w:p>
        </w:tc>
      </w:tr>
      <w:tr w:rsidR="00C521DF" w:rsidRPr="00E631B6" w14:paraId="40637ADE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686C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B665" w14:textId="2DC41288" w:rsidR="00C521DF" w:rsidRPr="00F038D2" w:rsidRDefault="00003921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'laparoscopic surgery</w:t>
            </w:r>
            <w:r w:rsidR="0017328F" w:rsidRPr="00F038D2">
              <w:rPr>
                <w:rFonts w:ascii="Times New Roman" w:hAnsi="Times New Roman"/>
                <w:sz w:val="24"/>
                <w:szCs w:val="24"/>
              </w:rPr>
              <w:t xml:space="preserve">’: ab, </w:t>
            </w:r>
            <w:proofErr w:type="spellStart"/>
            <w:r w:rsidR="0017328F" w:rsidRPr="00F038D2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F038D2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="005E32C8" w:rsidRPr="00F038D2">
              <w:rPr>
                <w:rFonts w:ascii="Times New Roman" w:hAnsi="Times New Roman"/>
                <w:sz w:val="24"/>
                <w:szCs w:val="24"/>
              </w:rPr>
              <w:t xml:space="preserve">laparoscopic: </w:t>
            </w:r>
            <w:r w:rsidR="0017328F" w:rsidRPr="00F038D2">
              <w:rPr>
                <w:rFonts w:ascii="Times New Roman" w:hAnsi="Times New Roman"/>
                <w:sz w:val="24"/>
                <w:szCs w:val="24"/>
              </w:rPr>
              <w:t xml:space="preserve">ab, </w:t>
            </w:r>
            <w:proofErr w:type="spellStart"/>
            <w:r w:rsidR="0017328F" w:rsidRPr="00F038D2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F038D2">
              <w:rPr>
                <w:rFonts w:ascii="Times New Roman" w:hAnsi="Times New Roman"/>
                <w:sz w:val="24"/>
                <w:szCs w:val="24"/>
              </w:rPr>
              <w:t xml:space="preserve"> OR laparoscopy:ab,ti OR </w:t>
            </w:r>
            <w:r w:rsidR="0017328F" w:rsidRPr="00F038D2">
              <w:rPr>
                <w:rFonts w:ascii="Times New Roman" w:hAnsi="Times New Roman"/>
                <w:sz w:val="24"/>
                <w:szCs w:val="24"/>
              </w:rPr>
              <w:t>laparoscope: ab</w:t>
            </w:r>
            <w:r w:rsidRPr="00F038D2">
              <w:rPr>
                <w:rFonts w:ascii="Times New Roman" w:hAnsi="Times New Roman"/>
                <w:sz w:val="24"/>
                <w:szCs w:val="24"/>
              </w:rPr>
              <w:t>,t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459E" w14:textId="068942B2" w:rsidR="00C521DF" w:rsidRPr="00F038D2" w:rsidRDefault="006B224B" w:rsidP="006B224B">
            <w:pPr>
              <w:widowControl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#266414</w:t>
            </w:r>
          </w:p>
        </w:tc>
      </w:tr>
      <w:tr w:rsidR="00C521DF" w:rsidRPr="00E631B6" w14:paraId="7BBA5AD9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087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F8A1" w14:textId="77777777" w:rsidR="00C521DF" w:rsidRPr="00F038D2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D4F" w14:textId="4F4C2E82" w:rsidR="00C521DF" w:rsidRPr="00F038D2" w:rsidRDefault="006B224B" w:rsidP="006B224B">
            <w:pPr>
              <w:widowControl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#294949</w:t>
            </w:r>
          </w:p>
        </w:tc>
      </w:tr>
      <w:tr w:rsidR="00C521DF" w:rsidRPr="00E631B6" w14:paraId="53A2EDD2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3E27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39CF" w14:textId="3BE0C1E7" w:rsidR="00C521DF" w:rsidRPr="00F038D2" w:rsidRDefault="00003921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neoadjuvant therapy'/ex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734B" w14:textId="4E979598" w:rsidR="00C521DF" w:rsidRPr="00F038D2" w:rsidRDefault="00A978AE" w:rsidP="00A978AE">
            <w:pPr>
              <w:widowControl/>
              <w:spacing w:line="360" w:lineRule="auto"/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68455</w:t>
            </w:r>
          </w:p>
        </w:tc>
      </w:tr>
      <w:tr w:rsidR="00C521DF" w:rsidRPr="00E631B6" w14:paraId="3D572426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882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0730" w14:textId="5822BD25" w:rsidR="00C521DF" w:rsidRPr="00F038D2" w:rsidRDefault="00003921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neoadjuvant therapy</w:t>
            </w:r>
            <w:r w:rsidR="0017328F" w:rsidRPr="00F038D2">
              <w:rPr>
                <w:rFonts w:ascii="Times New Roman" w:hAnsi="Times New Roman"/>
                <w:sz w:val="24"/>
                <w:szCs w:val="24"/>
              </w:rPr>
              <w:t>’: ab</w:t>
            </w:r>
            <w:r w:rsidRPr="00F038D2">
              <w:rPr>
                <w:rFonts w:ascii="Times New Roman" w:hAnsi="Times New Roman"/>
                <w:sz w:val="24"/>
                <w:szCs w:val="24"/>
              </w:rPr>
              <w:t>,ti OR 'neoadjuvant treatment':ab,ti OR 'neoadjuvant chemotherapy':ab,ti OR 'neoadjuvant chemoradiotherapy':ab,ti OR 'neoadjuvant systemic treatments':ab,ti OR 'neoadjuvant radiotherapy':ab,t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8C9B" w14:textId="3BF82E8F" w:rsidR="00C521DF" w:rsidRPr="00F038D2" w:rsidRDefault="00A978AE" w:rsidP="00A978AE">
            <w:pPr>
              <w:widowControl/>
              <w:spacing w:line="360" w:lineRule="auto"/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75806</w:t>
            </w:r>
          </w:p>
        </w:tc>
      </w:tr>
      <w:tr w:rsidR="00C521DF" w:rsidRPr="00E631B6" w14:paraId="5201D202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99CC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18B4" w14:textId="5908A5CF" w:rsidR="00C521DF" w:rsidRPr="00F038D2" w:rsidRDefault="00003921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</w:t>
            </w:r>
            <w:r w:rsidRPr="00F038D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F038D2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F038D2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72F5" w14:textId="01BEDBBC" w:rsidR="00C521DF" w:rsidRPr="00F038D2" w:rsidRDefault="00A978AE" w:rsidP="00A978AE">
            <w:pPr>
              <w:widowControl/>
              <w:spacing w:line="360" w:lineRule="auto"/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102924</w:t>
            </w:r>
          </w:p>
        </w:tc>
      </w:tr>
      <w:tr w:rsidR="00C521DF" w:rsidRPr="00E631B6" w14:paraId="4A7480F0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8A0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8A0E" w14:textId="1E016F5A" w:rsidR="00C521DF" w:rsidRPr="00F038D2" w:rsidRDefault="00003921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robot assisted surgery'/ex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234F" w14:textId="49BC2597" w:rsidR="00C521DF" w:rsidRPr="00F038D2" w:rsidRDefault="00A978AE" w:rsidP="00A978AE">
            <w:pPr>
              <w:widowControl/>
              <w:spacing w:line="360" w:lineRule="auto"/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41194</w:t>
            </w:r>
          </w:p>
        </w:tc>
      </w:tr>
      <w:tr w:rsidR="00C521DF" w:rsidRPr="00E631B6" w14:paraId="2C428E74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5EF6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F329" w14:textId="4123A22C" w:rsidR="00C521DF" w:rsidRPr="00F038D2" w:rsidRDefault="00003921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 xml:space="preserve">robot surgery':ab,ti OR 'robot assisted surgery':ab,ti OR 'robotic surgical procedure':ab,ti OR </w:t>
            </w:r>
            <w:r w:rsidR="0017328F" w:rsidRPr="00F038D2">
              <w:rPr>
                <w:rFonts w:ascii="Times New Roman" w:hAnsi="Times New Roman"/>
                <w:sz w:val="24"/>
                <w:szCs w:val="24"/>
              </w:rPr>
              <w:t>robotic: ab,ti</w:t>
            </w:r>
            <w:r w:rsidRPr="00F038D2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="0017328F" w:rsidRPr="00F038D2">
              <w:rPr>
                <w:rFonts w:ascii="Times New Roman" w:hAnsi="Times New Roman"/>
                <w:sz w:val="24"/>
                <w:szCs w:val="24"/>
              </w:rPr>
              <w:t>robotics: ab,t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4608" w14:textId="51FAF55C" w:rsidR="00C521DF" w:rsidRPr="00F038D2" w:rsidRDefault="00A978AE" w:rsidP="00A978AE">
            <w:pPr>
              <w:widowControl/>
              <w:spacing w:line="360" w:lineRule="auto"/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93255</w:t>
            </w:r>
          </w:p>
        </w:tc>
      </w:tr>
      <w:tr w:rsidR="00C521DF" w:rsidRPr="00E631B6" w14:paraId="709A9FAD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C10D" w14:textId="77777777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6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B915" w14:textId="2112948A" w:rsidR="00C521DF" w:rsidRPr="00F038D2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</w:t>
            </w:r>
            <w:r w:rsidR="00003921" w:rsidRPr="00F038D2">
              <w:rPr>
                <w:rFonts w:ascii="Times New Roman" w:hAnsi="Times New Roman" w:hint="eastAsia"/>
                <w:sz w:val="24"/>
                <w:szCs w:val="24"/>
              </w:rPr>
              <w:t>10 OR</w:t>
            </w:r>
            <w:r w:rsidRPr="00F038D2">
              <w:rPr>
                <w:rFonts w:ascii="Times New Roman" w:hAnsi="Times New Roman"/>
                <w:sz w:val="24"/>
                <w:szCs w:val="24"/>
              </w:rPr>
              <w:t xml:space="preserve"> #</w:t>
            </w:r>
            <w:r w:rsidR="00003921" w:rsidRPr="00F038D2">
              <w:rPr>
                <w:rFonts w:ascii="Times New Roman" w:hAnsi="Times New Roman" w:hint="eastAsia"/>
                <w:sz w:val="24"/>
                <w:szCs w:val="24"/>
              </w:rPr>
              <w:t xml:space="preserve">11 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3EA9" w14:textId="43386095" w:rsidR="00C521DF" w:rsidRPr="00F038D2" w:rsidRDefault="00A978AE" w:rsidP="00A978AE">
            <w:pPr>
              <w:widowControl/>
              <w:spacing w:line="360" w:lineRule="auto"/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107148</w:t>
            </w:r>
          </w:p>
        </w:tc>
      </w:tr>
      <w:tr w:rsidR="00C521DF" w:rsidRPr="00E631B6" w14:paraId="1E8B7D37" w14:textId="77777777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9838" w14:textId="7D441238" w:rsidR="00C521DF" w:rsidRPr="00F038D2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1</w:t>
            </w:r>
            <w:r w:rsidR="00C30848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89D98" w14:textId="377BF49E" w:rsidR="00003921" w:rsidRPr="00F038D2" w:rsidRDefault="005E32C8" w:rsidP="005E32C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38D2">
              <w:rPr>
                <w:rFonts w:ascii="Times New Roman" w:hAnsi="Times New Roman"/>
                <w:sz w:val="24"/>
                <w:szCs w:val="24"/>
              </w:rPr>
              <w:t>#3</w:t>
            </w:r>
            <w:r w:rsidRPr="00F038D2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r w:rsidRPr="00F038D2">
              <w:rPr>
                <w:rFonts w:ascii="Times New Roman" w:hAnsi="Times New Roman"/>
                <w:sz w:val="24"/>
                <w:szCs w:val="24"/>
              </w:rPr>
              <w:t>#6</w:t>
            </w:r>
            <w:r w:rsidRPr="00F038D2">
              <w:rPr>
                <w:rFonts w:ascii="Times New Roman" w:hAnsi="Times New Roman" w:hint="eastAsia"/>
                <w:sz w:val="24"/>
                <w:szCs w:val="24"/>
              </w:rPr>
              <w:t xml:space="preserve"> AND</w:t>
            </w:r>
            <w:r w:rsidRPr="00F038D2">
              <w:rPr>
                <w:rFonts w:ascii="Times New Roman" w:hAnsi="Times New Roman"/>
                <w:sz w:val="24"/>
                <w:szCs w:val="24"/>
              </w:rPr>
              <w:t>#9</w:t>
            </w:r>
            <w:r w:rsidRPr="00F038D2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r w:rsidRPr="00F038D2">
              <w:rPr>
                <w:rFonts w:ascii="Times New Roman" w:hAnsi="Times New Roman"/>
                <w:sz w:val="24"/>
                <w:szCs w:val="24"/>
              </w:rPr>
              <w:t>#12</w:t>
            </w:r>
            <w:r w:rsidRPr="00F038D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B6CC" w14:textId="28747C11" w:rsidR="00C521DF" w:rsidRPr="00F038D2" w:rsidRDefault="00D0522B" w:rsidP="00D0522B">
            <w:pPr>
              <w:widowControl/>
              <w:spacing w:line="360" w:lineRule="auto"/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="00C30848"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</w:tr>
    </w:tbl>
    <w:p w14:paraId="684F56EF" w14:textId="77777777"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6C6F241" w14:textId="77777777"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  <w:sectPr w:rsidR="00C521DF" w:rsidRPr="00E631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924"/>
        <w:gridCol w:w="6164"/>
        <w:gridCol w:w="1134"/>
      </w:tblGrid>
      <w:tr w:rsidR="00C521DF" w:rsidRPr="00E631B6" w14:paraId="4DD1AE5B" w14:textId="77777777" w:rsidTr="00321441">
        <w:trPr>
          <w:trHeight w:val="276"/>
          <w:jc w:val="center"/>
        </w:trPr>
        <w:tc>
          <w:tcPr>
            <w:tcW w:w="82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882E0" w14:textId="77777777" w:rsidR="00C521DF" w:rsidRPr="00E631B6" w:rsidRDefault="00C521DF" w:rsidP="00321441">
            <w:pPr>
              <w:widowControl/>
              <w:spacing w:line="360" w:lineRule="auto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559E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earch strategy of Cochrane library</w:t>
            </w:r>
          </w:p>
        </w:tc>
      </w:tr>
      <w:tr w:rsidR="00C521DF" w:rsidRPr="00E631B6" w14:paraId="14FC0302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B0E1" w14:textId="21F40B91" w:rsidR="00C521DF" w:rsidRPr="00E631B6" w:rsidRDefault="0095026A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C521DF"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56B9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A669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C521DF" w:rsidRPr="00E631B6" w14:paraId="739C6E65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16C1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B857" w14:textId="47CF136D" w:rsidR="00C521DF" w:rsidRPr="00E631B6" w:rsidRDefault="00B75813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DC0A7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</w:t>
            </w:r>
            <w:r w:rsidR="00DC0A7F" w:rsidRPr="00DC0A7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descriptor: [Neoadjuvant Therapy] explode all tre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D5D" w14:textId="3D01FAFE" w:rsidR="00C521DF" w:rsidRPr="00E631B6" w:rsidRDefault="00DC0A7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729</w:t>
            </w:r>
          </w:p>
        </w:tc>
      </w:tr>
      <w:tr w:rsidR="00C521DF" w:rsidRPr="00E631B6" w14:paraId="0EFF7D07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1FF0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0EC7" w14:textId="26A5C8F3" w:rsidR="00DC0A7F" w:rsidRPr="00E631B6" w:rsidRDefault="00DC0A7F" w:rsidP="00DC0A7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C0A7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eoadjuvantTherapy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Pr="00DC0A7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Neoadjuvant </w:t>
            </w:r>
            <w:r w:rsidR="00B75813" w:rsidRPr="00DC0A7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reatment</w:t>
            </w:r>
            <w:r w:rsidR="00B7581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 O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B75813" w:rsidRPr="00DC0A7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eoadjuvant chemoradiotherapy</w:t>
            </w:r>
            <w:r w:rsidR="00B7581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 O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C0A7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eoadjuvant chemotherapy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Pr="00DC0A7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eoadjuvant Systemic Treatment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EB45" w14:textId="4A5B8331" w:rsidR="00C521DF" w:rsidRPr="00E631B6" w:rsidRDefault="00B75813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637</w:t>
            </w:r>
          </w:p>
        </w:tc>
      </w:tr>
      <w:tr w:rsidR="00C521DF" w:rsidRPr="00E631B6" w14:paraId="5C8E01FD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298A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9596" w14:textId="4B9339DF" w:rsidR="00C521DF" w:rsidRPr="00E631B6" w:rsidRDefault="00B75813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7581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  <w:r w:rsidR="00455CDD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B7581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581D" w14:textId="1973AFF0" w:rsidR="00C521DF" w:rsidRPr="00E631B6" w:rsidRDefault="00B75813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637</w:t>
            </w:r>
          </w:p>
        </w:tc>
      </w:tr>
      <w:tr w:rsidR="00C521DF" w:rsidRPr="00E631B6" w14:paraId="6ACC132F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1C41" w14:textId="5C9D8494" w:rsidR="00C521DF" w:rsidRPr="00E631B6" w:rsidRDefault="0095026A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C521DF"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F2E" w14:textId="6C9FCD14" w:rsidR="00C521DF" w:rsidRPr="00E631B6" w:rsidRDefault="00A50113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5011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Stomach Neoplasms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22F" w14:textId="5800C488" w:rsidR="00C521DF" w:rsidRPr="00E631B6" w:rsidRDefault="00A50113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153</w:t>
            </w:r>
          </w:p>
        </w:tc>
      </w:tr>
      <w:tr w:rsidR="00C521DF" w:rsidRPr="00E631B6" w14:paraId="1542FFAA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D14F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872" w14:textId="12DE0FA8" w:rsidR="00C521DF" w:rsidRPr="00E631B6" w:rsidRDefault="00DE694B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E694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tomach Neoplasm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Pr="00DE694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astric Neoplasm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Pr="00DE694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ancer of Stomac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Pr="00DE694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tomach Cance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Pr="00DE694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astric Cance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Pr="00DE694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tomach tumo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1199" w14:textId="78D5CD5C" w:rsidR="00C521DF" w:rsidRPr="00E631B6" w:rsidRDefault="00DE694B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2567</w:t>
            </w:r>
          </w:p>
        </w:tc>
      </w:tr>
      <w:tr w:rsidR="00C521DF" w:rsidRPr="00E631B6" w14:paraId="32138038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D182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3D46" w14:textId="72F70387" w:rsidR="00C521DF" w:rsidRPr="00E631B6" w:rsidRDefault="00DE694B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7581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455CDD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B7581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6021" w14:textId="664C5DFB" w:rsidR="00C521DF" w:rsidRPr="00E631B6" w:rsidRDefault="00DE694B" w:rsidP="00DE694B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2806</w:t>
            </w:r>
          </w:p>
        </w:tc>
      </w:tr>
      <w:tr w:rsidR="00C521DF" w:rsidRPr="00E631B6" w14:paraId="5DCD3E74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C0F5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4F7" w14:textId="6B25DE85" w:rsidR="00C521DF" w:rsidRPr="00E631B6" w:rsidRDefault="00BB722A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B722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Robotics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5907" w14:textId="639F9BC3" w:rsidR="00C521DF" w:rsidRPr="00E631B6" w:rsidRDefault="00BB722A" w:rsidP="00DE694B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077</w:t>
            </w:r>
          </w:p>
        </w:tc>
      </w:tr>
      <w:tr w:rsidR="00BB722A" w:rsidRPr="00E631B6" w14:paraId="1F705486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CA0E" w14:textId="3FE3660E" w:rsidR="00BB722A" w:rsidRPr="00E631B6" w:rsidRDefault="00BB722A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5A05" w14:textId="78FE45F8" w:rsidR="00BB722A" w:rsidRPr="00BB722A" w:rsidRDefault="00BB722A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B722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obotic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BB722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obotic-assisted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）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BB722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obotic-Assisted Surgerie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）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="0017328F" w:rsidRPr="00BB722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avinci</w:t>
            </w:r>
            <w:r w:rsidRPr="00BB722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robot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）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BB722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obotic Surgical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50FA" w14:textId="07D7674C" w:rsidR="00BB722A" w:rsidRDefault="000125DF" w:rsidP="00DE694B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843</w:t>
            </w:r>
          </w:p>
        </w:tc>
      </w:tr>
      <w:tr w:rsidR="00BB722A" w:rsidRPr="00E631B6" w14:paraId="6C17D426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20B4" w14:textId="5497F4DC" w:rsidR="00BB722A" w:rsidRPr="00E631B6" w:rsidRDefault="00BB722A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5051" w14:textId="351F49B8" w:rsidR="00BB722A" w:rsidRDefault="00BB722A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#7 </w:t>
            </w:r>
            <w:r w:rsidR="00455CDD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#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EC5E" w14:textId="24E95B8C" w:rsidR="00BB722A" w:rsidRDefault="000125DF" w:rsidP="00DE694B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861</w:t>
            </w:r>
          </w:p>
        </w:tc>
      </w:tr>
      <w:tr w:rsidR="000125DF" w:rsidRPr="00E631B6" w14:paraId="11EBDD46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B8DE" w14:textId="221FEEF4" w:rsidR="000125DF" w:rsidRDefault="000125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E48C" w14:textId="41FB5FE6" w:rsidR="000125DF" w:rsidRDefault="000125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125D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Laparoscopy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7A05" w14:textId="52BB9E9B" w:rsidR="000125DF" w:rsidRDefault="000125DF" w:rsidP="00DE694B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244</w:t>
            </w:r>
          </w:p>
        </w:tc>
      </w:tr>
      <w:tr w:rsidR="000125DF" w:rsidRPr="00E631B6" w14:paraId="0FA3F7DA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5520" w14:textId="05F5129F" w:rsidR="000125DF" w:rsidRDefault="000125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7C80" w14:textId="0057CE27" w:rsidR="000125DF" w:rsidRPr="000125DF" w:rsidRDefault="000125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0125D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paroscopic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Pr="000125D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paroscopy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Pr="000125D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paroscop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17328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OR (</w:t>
            </w:r>
            <w:r w:rsidRPr="000125D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paroscopic Assisted Surgerie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="00455CDD" w:rsidRPr="00455CD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paroscopic Surgical Procedures</w:t>
            </w:r>
            <w:r w:rsidR="00455CDD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OR(</w:t>
            </w:r>
            <w:r w:rsidR="00455CDD" w:rsidRPr="00455CD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paroscopic Surgery</w:t>
            </w:r>
            <w:r w:rsidR="00455CDD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061B" w14:textId="25FB6000" w:rsidR="000125DF" w:rsidRDefault="00455CDD" w:rsidP="00DE694B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0168</w:t>
            </w:r>
          </w:p>
        </w:tc>
      </w:tr>
      <w:tr w:rsidR="00455CDD" w:rsidRPr="00E631B6" w14:paraId="01BA9383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8FCA" w14:textId="149A4E4A" w:rsidR="00455CDD" w:rsidRDefault="00455CDD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1B37" w14:textId="29ED77E9" w:rsidR="00455CDD" w:rsidRDefault="00455CDD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#10 OR#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D6DD" w14:textId="5CACE342" w:rsidR="00455CDD" w:rsidRDefault="00455CDD" w:rsidP="00DE694B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58</w:t>
            </w:r>
          </w:p>
        </w:tc>
      </w:tr>
      <w:tr w:rsidR="00C521DF" w:rsidRPr="00E631B6" w14:paraId="002A9AC6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DE5" w14:textId="6E3A6B8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3B26" w14:textId="77777777"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Randomized Controlled Trial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C4B" w14:textId="1EF5427A" w:rsidR="00C521DF" w:rsidRPr="00E631B6" w:rsidRDefault="00917C25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C521DF" w:rsidRPr="00E631B6" w14:paraId="0AEBD2E0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4304" w14:textId="63F35539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#1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D49" w14:textId="77777777"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Randomized Controlled Trials as Topic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2E9" w14:textId="611ABD33" w:rsidR="00C521DF" w:rsidRPr="00E631B6" w:rsidRDefault="00917C25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0261</w:t>
            </w:r>
          </w:p>
        </w:tc>
      </w:tr>
      <w:tr w:rsidR="00C521DF" w:rsidRPr="00E631B6" w14:paraId="1B866FBE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0C4" w14:textId="2AEF6DA0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AB2E" w14:textId="35C791E7"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</w:t>
            </w:r>
            <w:r w:rsidR="00917C25"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andom Allocation</w:t>
            </w: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E499" w14:textId="5A6EF6B6" w:rsidR="00C521DF" w:rsidRPr="00E631B6" w:rsidRDefault="00917C25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5497</w:t>
            </w:r>
          </w:p>
        </w:tc>
      </w:tr>
      <w:tr w:rsidR="00C521DF" w:rsidRPr="00E631B6" w14:paraId="6CF72DBE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7B4E" w14:textId="62BCE121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2A6A" w14:textId="03158B61"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or #9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or #1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FE7F" w14:textId="38E53086" w:rsidR="00C521DF" w:rsidRPr="00E631B6" w:rsidRDefault="00917C25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5542</w:t>
            </w:r>
          </w:p>
        </w:tc>
      </w:tr>
      <w:tr w:rsidR="00C521DF" w:rsidRPr="00E631B6" w14:paraId="6018B91A" w14:textId="77777777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C988" w14:textId="656C428B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5BD2" w14:textId="19B7150B"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and #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and #</w:t>
            </w:r>
            <w:r w:rsidR="00917C25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and #12and#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52F8" w14:textId="4CA649C7" w:rsidR="00C521DF" w:rsidRPr="00E631B6" w:rsidRDefault="00D96DF0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2F81FF73" w14:textId="77777777"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31B2EC" w14:textId="77777777"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  <w:sectPr w:rsidR="00C521DF" w:rsidRPr="00E631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315" w:type="dxa"/>
        <w:tblLayout w:type="fixed"/>
        <w:tblLook w:val="04A0" w:firstRow="1" w:lastRow="0" w:firstColumn="1" w:lastColumn="0" w:noHBand="0" w:noVBand="1"/>
      </w:tblPr>
      <w:tblGrid>
        <w:gridCol w:w="567"/>
        <w:gridCol w:w="6521"/>
        <w:gridCol w:w="1227"/>
      </w:tblGrid>
      <w:tr w:rsidR="00C521DF" w:rsidRPr="00E631B6" w14:paraId="7A25B73C" w14:textId="77777777" w:rsidTr="00321441">
        <w:trPr>
          <w:trHeight w:val="312"/>
        </w:trPr>
        <w:tc>
          <w:tcPr>
            <w:tcW w:w="831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9E0E5" w14:textId="77777777"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earch strategy of Web of Science</w:t>
            </w:r>
          </w:p>
        </w:tc>
      </w:tr>
      <w:tr w:rsidR="00C521DF" w:rsidRPr="00E631B6" w14:paraId="512E1E07" w14:textId="77777777" w:rsidTr="00321441">
        <w:trPr>
          <w:trHeight w:val="312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3775B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8997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arch Query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5427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C521DF" w:rsidRPr="00E631B6" w14:paraId="26FEDE20" w14:textId="77777777" w:rsidTr="00321441">
        <w:trPr>
          <w:trHeight w:val="312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E5C8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116F" w14:textId="2C3D188B" w:rsidR="00C521DF" w:rsidRPr="00E631B6" w:rsidRDefault="00E77E22" w:rsidP="00321441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811F6D">
              <w:t>Gastric Cancer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521DF"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(Topic) OR </w:t>
            </w:r>
            <w:r w:rsidRPr="00811F6D">
              <w:t>Stomach Neoplasm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521DF"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r w:rsidRPr="00811F6D">
              <w:t xml:space="preserve"> </w:t>
            </w:r>
            <w:r w:rsidRPr="00811F6D">
              <w:t xml:space="preserve">Gastric Neoplasm </w:t>
            </w:r>
            <w:r w:rsidR="00C521DF"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OR </w:t>
            </w:r>
            <w:r w:rsidRPr="00811F6D">
              <w:t>Stomach Cancer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 w:rsidRPr="00811F6D">
              <w:t xml:space="preserve"> Stomach</w:t>
            </w:r>
            <w:r w:rsidRPr="00811F6D">
              <w:t xml:space="preserve"> tumor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98D5" w14:textId="0E1ACFDE" w:rsidR="00C521DF" w:rsidRPr="00E631B6" w:rsidRDefault="00E77E22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7295</w:t>
            </w:r>
          </w:p>
        </w:tc>
      </w:tr>
      <w:tr w:rsidR="00C521DF" w:rsidRPr="00E631B6" w14:paraId="11166BB8" w14:textId="77777777" w:rsidTr="00321441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34B1" w14:textId="77777777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438" w14:textId="4A2F8B4E" w:rsidR="00C521DF" w:rsidRPr="00E631B6" w:rsidRDefault="00E77E22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paroscopic Assisted Surgeries</w:t>
            </w:r>
            <w:bookmarkStart w:id="3" w:name="_Hlk197986325"/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bookmarkEnd w:id="3"/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aparoscopic Surgical Procedures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Topic) OR</w:t>
            </w: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aparoscopic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aparoscopy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aparoscope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aparoscopic</w:t>
            </w:r>
            <w:r w:rsidR="00453F58"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61D8" w14:textId="7ACEA8EE" w:rsidR="00C521DF" w:rsidRPr="00E77E22" w:rsidRDefault="00E77E22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5347</w:t>
            </w:r>
          </w:p>
        </w:tc>
      </w:tr>
      <w:tr w:rsidR="00453F58" w:rsidRPr="00E631B6" w14:paraId="3A707ED2" w14:textId="77777777" w:rsidTr="00321441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9AD4" w14:textId="17D3A539" w:rsidR="00453F58" w:rsidRPr="00E631B6" w:rsidRDefault="00453F58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E8C0F" w14:textId="1CFFFEEA" w:rsidR="00453F58" w:rsidRPr="00E77E22" w:rsidRDefault="00453F58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bined Modality Therapy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eoadjuvant Therapy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(Topic) 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oadjuvant Treatment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(Topic) 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oadjuvant chemoradiotherapy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(Topic) 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oadjuvant chemotherapy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(Topic) 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oadjuvant radiotherapy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(Topic) 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oadjuvant Systemic Treatments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FB81" w14:textId="714463F3" w:rsidR="00453F58" w:rsidRDefault="00453F58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7794</w:t>
            </w:r>
          </w:p>
        </w:tc>
      </w:tr>
      <w:tr w:rsidR="00453F58" w:rsidRPr="00E631B6" w14:paraId="4D4EE963" w14:textId="77777777" w:rsidTr="00321441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876C" w14:textId="5F4790D0" w:rsidR="00453F58" w:rsidRDefault="00453F58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1A84" w14:textId="35779130" w:rsidR="00453F58" w:rsidRPr="00453F58" w:rsidRDefault="00453F58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botic</w:t>
            </w: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obotics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obotic-assisted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obotic-Assisted Surgeries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obotic Surgical </w:t>
            </w: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Topic) OR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53F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vinci robot system</w:t>
            </w:r>
            <w:r w:rsidRPr="00E77E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(Topic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2373" w14:textId="52D52571" w:rsidR="00453F58" w:rsidRDefault="00453F58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8988</w:t>
            </w:r>
          </w:p>
        </w:tc>
      </w:tr>
      <w:tr w:rsidR="00C521DF" w:rsidRPr="00E631B6" w14:paraId="05D12DF7" w14:textId="77777777" w:rsidTr="00321441">
        <w:trPr>
          <w:trHeight w:val="312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39ED" w14:textId="3919A5E2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</w:t>
            </w:r>
            <w:r w:rsidR="00453F5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08E5" w14:textId="77777777"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ndom* (All Fields)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2430" w14:textId="6C8D6BA9" w:rsidR="00C521DF" w:rsidRPr="00E631B6" w:rsidRDefault="00453F58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3662</w:t>
            </w:r>
          </w:p>
        </w:tc>
      </w:tr>
      <w:tr w:rsidR="00C521DF" w:rsidRPr="00E631B6" w14:paraId="4E759D43" w14:textId="77777777" w:rsidTr="00321441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1F31" w14:textId="2BC53AA1"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</w:t>
            </w:r>
            <w:r w:rsidR="00453F5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790F" w14:textId="1C6C7966"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</w:t>
            </w:r>
            <w:r w:rsidR="00453F5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 #2 AND #</w:t>
            </w:r>
            <w:r w:rsidR="00453F5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53F58"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 #</w:t>
            </w:r>
            <w:r w:rsidR="00453F5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453F58"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53F58"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 #</w:t>
            </w:r>
            <w:r w:rsidR="00453F5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B219E" w14:textId="1D4EB29B" w:rsidR="00C521DF" w:rsidRPr="00E631B6" w:rsidRDefault="00940D5D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111EFEA4" w14:textId="77777777"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D1B913F" w14:textId="77777777"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5A01C84" w14:textId="77777777"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  <w:sectPr w:rsidR="00C521DF" w:rsidRPr="00E631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6521"/>
        <w:gridCol w:w="1213"/>
      </w:tblGrid>
      <w:tr w:rsidR="00C521DF" w:rsidRPr="00E631B6" w14:paraId="212B37F9" w14:textId="77777777" w:rsidTr="00321441">
        <w:tc>
          <w:tcPr>
            <w:tcW w:w="8296" w:type="dxa"/>
            <w:gridSpan w:val="3"/>
            <w:tcBorders>
              <w:bottom w:val="single" w:sz="4" w:space="0" w:color="auto"/>
            </w:tcBorders>
            <w:vAlign w:val="center"/>
          </w:tcPr>
          <w:p w14:paraId="7A72CCE4" w14:textId="77777777" w:rsidR="00C521DF" w:rsidRPr="00E631B6" w:rsidRDefault="00C521DF" w:rsidP="0032144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631B6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Search strategy of Chinese National Knowledge Infrastructure (CNKI)</w:t>
            </w:r>
          </w:p>
        </w:tc>
      </w:tr>
      <w:tr w:rsidR="00C521DF" w:rsidRPr="00E631B6" w14:paraId="158D0B78" w14:textId="77777777" w:rsidTr="00321441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F09BA" w14:textId="77777777"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4D5DF" w14:textId="77777777"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Search Detail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DB9C7" w14:textId="54B26E2D" w:rsidR="00C521DF" w:rsidRPr="00E631B6" w:rsidRDefault="00CD04A2" w:rsidP="0032144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sults</w:t>
            </w:r>
          </w:p>
        </w:tc>
      </w:tr>
      <w:tr w:rsidR="00C521DF" w:rsidRPr="00E631B6" w14:paraId="6D281CF0" w14:textId="77777777" w:rsidTr="00321441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5EFDBDF4" w14:textId="77777777"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476D1ECB" w14:textId="5809C8DD" w:rsidR="00C521DF" w:rsidRPr="00E631B6" w:rsidRDefault="00C521DF" w:rsidP="0032144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 xml:space="preserve">(Topic: </w:t>
            </w:r>
            <w:r w:rsidR="003B7C45" w:rsidRPr="00033484">
              <w:t>Laparoscopic</w:t>
            </w:r>
            <w:r w:rsidR="003B7C45" w:rsidRPr="00E631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B7C45" w:rsidRPr="001175D6">
              <w:t>assisted</w:t>
            </w:r>
            <w:r w:rsidR="003B7C45" w:rsidRPr="00E631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>[precise]) OR (Topic:</w:t>
            </w:r>
            <w:r w:rsidR="003B7C45" w:rsidRPr="00033484">
              <w:t xml:space="preserve"> </w:t>
            </w:r>
            <w:r w:rsidR="003B7C45" w:rsidRPr="00033484">
              <w:t>Laparoscopic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 [precise]) OR (Topic:</w:t>
            </w:r>
            <w:r w:rsidR="005E4441" w:rsidRPr="001175D6">
              <w:t xml:space="preserve"> Laparoscopy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 [precise]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404333D4" w14:textId="74EE5EB7"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21DF" w:rsidRPr="00E631B6" w14:paraId="6FB8A09E" w14:textId="77777777" w:rsidTr="00321441">
        <w:tc>
          <w:tcPr>
            <w:tcW w:w="562" w:type="dxa"/>
            <w:vAlign w:val="center"/>
          </w:tcPr>
          <w:p w14:paraId="36EB039F" w14:textId="77777777"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6521" w:type="dxa"/>
          </w:tcPr>
          <w:p w14:paraId="70F6BBE8" w14:textId="7A7F0689" w:rsidR="00C521DF" w:rsidRPr="00E631B6" w:rsidRDefault="00C521DF" w:rsidP="0032144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(</w:t>
            </w:r>
            <w:r w:rsidR="005E4441" w:rsidRPr="00E631B6">
              <w:rPr>
                <w:rFonts w:ascii="Times New Roman" w:hAnsi="Times New Roman"/>
                <w:sz w:val="24"/>
                <w:szCs w:val="24"/>
              </w:rPr>
              <w:t>Topic:</w:t>
            </w:r>
            <w:r w:rsidR="005E4441">
              <w:rPr>
                <w:rFonts w:ascii="Times New Roman" w:hAnsi="Times New Roman"/>
                <w:sz w:val="24"/>
                <w:szCs w:val="24"/>
              </w:rPr>
              <w:t xml:space="preserve"> gastric</w:t>
            </w:r>
            <w:r w:rsidR="005E444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CD04A2">
              <w:rPr>
                <w:rFonts w:ascii="Times New Roman" w:hAnsi="Times New Roman"/>
                <w:sz w:val="24"/>
                <w:szCs w:val="24"/>
              </w:rPr>
              <w:t>cancer</w:t>
            </w:r>
            <w:r w:rsidR="00CD04A2" w:rsidRPr="00E631B6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precise]) </w:t>
            </w:r>
          </w:p>
        </w:tc>
        <w:tc>
          <w:tcPr>
            <w:tcW w:w="1213" w:type="dxa"/>
            <w:vAlign w:val="center"/>
          </w:tcPr>
          <w:p w14:paraId="4493A89E" w14:textId="1317A80F"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4441" w:rsidRPr="00E631B6" w14:paraId="54D205D0" w14:textId="77777777" w:rsidTr="00321441">
        <w:tc>
          <w:tcPr>
            <w:tcW w:w="562" w:type="dxa"/>
            <w:vAlign w:val="center"/>
          </w:tcPr>
          <w:p w14:paraId="538129BC" w14:textId="63074334" w:rsidR="005E4441" w:rsidRPr="00E631B6" w:rsidRDefault="005E4441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6521" w:type="dxa"/>
          </w:tcPr>
          <w:p w14:paraId="1D2AF51B" w14:textId="721481E8" w:rsidR="005E4441" w:rsidRPr="00E631B6" w:rsidRDefault="005E4441" w:rsidP="0032144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(Topic:</w:t>
            </w:r>
            <w:r w:rsidRPr="001175D6">
              <w:t xml:space="preserve"> </w:t>
            </w:r>
            <w:r w:rsidRPr="001175D6">
              <w:t>Robotic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 [precise]) OR (Topic: </w:t>
            </w:r>
            <w:r w:rsidRPr="001175D6">
              <w:t>robotic-assisted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[precise]) OR (Topic: </w:t>
            </w:r>
            <w:r>
              <w:rPr>
                <w:rFonts w:hint="eastAsia"/>
              </w:rPr>
              <w:t>Davinci robot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>[precise])</w:t>
            </w:r>
          </w:p>
        </w:tc>
        <w:tc>
          <w:tcPr>
            <w:tcW w:w="1213" w:type="dxa"/>
            <w:vAlign w:val="center"/>
          </w:tcPr>
          <w:p w14:paraId="1409BE30" w14:textId="77777777" w:rsidR="005E4441" w:rsidRPr="00E631B6" w:rsidRDefault="005E4441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4441" w:rsidRPr="00E631B6" w14:paraId="60074CBC" w14:textId="77777777" w:rsidTr="00321441">
        <w:tc>
          <w:tcPr>
            <w:tcW w:w="562" w:type="dxa"/>
            <w:vAlign w:val="center"/>
          </w:tcPr>
          <w:p w14:paraId="02596791" w14:textId="7DD25E4B" w:rsidR="005E4441" w:rsidRPr="00E631B6" w:rsidRDefault="005E4441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6521" w:type="dxa"/>
          </w:tcPr>
          <w:p w14:paraId="3AE6DE79" w14:textId="691E09C0" w:rsidR="005E4441" w:rsidRPr="00E631B6" w:rsidRDefault="005E4441" w:rsidP="0032144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(Topic:</w:t>
            </w:r>
            <w:r w:rsidRPr="001175D6">
              <w:t xml:space="preserve"> </w:t>
            </w:r>
            <w:r w:rsidRPr="00B07325">
              <w:t>Neoadjuvant</w:t>
            </w:r>
            <w:r>
              <w:rPr>
                <w:rFonts w:hint="eastAsia"/>
              </w:rPr>
              <w:t xml:space="preserve"> </w:t>
            </w:r>
            <w:r w:rsidRPr="00B07325">
              <w:t>Therapy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 [precise]) OR (Topic: </w:t>
            </w:r>
            <w:r w:rsidRPr="001175D6">
              <w:t>neoadjuvant chemotherapy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[precise]) OR (Topic: </w:t>
            </w:r>
            <w:r w:rsidRPr="001175D6">
              <w:t>neoadjuvant radiotherapy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>[precise])</w:t>
            </w:r>
          </w:p>
        </w:tc>
        <w:tc>
          <w:tcPr>
            <w:tcW w:w="1213" w:type="dxa"/>
            <w:vAlign w:val="center"/>
          </w:tcPr>
          <w:p w14:paraId="45F195A9" w14:textId="77777777" w:rsidR="005E4441" w:rsidRPr="00E631B6" w:rsidRDefault="005E4441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AA5" w:rsidRPr="00E631B6" w14:paraId="0C632BCB" w14:textId="77777777" w:rsidTr="00321441">
        <w:tc>
          <w:tcPr>
            <w:tcW w:w="562" w:type="dxa"/>
            <w:vAlign w:val="center"/>
          </w:tcPr>
          <w:p w14:paraId="0EE85C65" w14:textId="1E49D711" w:rsidR="00137AA5" w:rsidRPr="00E631B6" w:rsidRDefault="00137AA5" w:rsidP="0032144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5</w:t>
            </w:r>
          </w:p>
        </w:tc>
        <w:tc>
          <w:tcPr>
            <w:tcW w:w="6521" w:type="dxa"/>
          </w:tcPr>
          <w:p w14:paraId="032D56A0" w14:textId="3F90C3DD" w:rsidR="00137AA5" w:rsidRPr="00E631B6" w:rsidRDefault="00137AA5" w:rsidP="0032144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(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ll </w:t>
            </w: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elds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ando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trails</w:t>
            </w:r>
            <w:r w:rsidRPr="00E631B6">
              <w:rPr>
                <w:rFonts w:ascii="Times New Roman" w:hAnsi="Times New Roman"/>
                <w:sz w:val="24"/>
                <w:szCs w:val="24"/>
              </w:rPr>
              <w:t xml:space="preserve"> [precise])</w:t>
            </w:r>
          </w:p>
        </w:tc>
        <w:tc>
          <w:tcPr>
            <w:tcW w:w="1213" w:type="dxa"/>
            <w:vAlign w:val="center"/>
          </w:tcPr>
          <w:p w14:paraId="7D60F9FC" w14:textId="77777777" w:rsidR="00137AA5" w:rsidRPr="00E631B6" w:rsidRDefault="00137AA5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4441" w:rsidRPr="00E631B6" w14:paraId="23871332" w14:textId="77777777" w:rsidTr="00321441"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50249F2D" w14:textId="65C1A4B4" w:rsidR="005E4441" w:rsidRPr="00E631B6" w:rsidRDefault="005E4441" w:rsidP="005E444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</w:t>
            </w:r>
            <w:r w:rsidR="00137AA5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27FB67C7" w14:textId="78BE560F" w:rsidR="005E4441" w:rsidRPr="00E631B6" w:rsidRDefault="005E4441" w:rsidP="005E4441">
            <w:pPr>
              <w:spacing w:line="36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1 and #2 and #3</w:t>
            </w:r>
            <w:r w:rsidR="00CD04A2">
              <w:rPr>
                <w:rFonts w:ascii="Times New Roman" w:hAnsi="Times New Roman" w:hint="eastAsia"/>
                <w:sz w:val="24"/>
                <w:szCs w:val="24"/>
              </w:rPr>
              <w:t>and#4</w:t>
            </w:r>
            <w:r w:rsidR="00137AA5">
              <w:rPr>
                <w:rFonts w:ascii="Times New Roman" w:hAnsi="Times New Roman" w:hint="eastAsia"/>
                <w:sz w:val="24"/>
                <w:szCs w:val="24"/>
              </w:rPr>
              <w:t>and#5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2C8FC61" w14:textId="27559602" w:rsidR="005E4441" w:rsidRPr="00E631B6" w:rsidRDefault="00CD04A2" w:rsidP="005E4441">
            <w:pPr>
              <w:spacing w:line="36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</w:tr>
    </w:tbl>
    <w:p w14:paraId="0FF825AE" w14:textId="77777777" w:rsidR="00322025" w:rsidRPr="00C521DF" w:rsidRDefault="00322025" w:rsidP="00C521DF">
      <w:pPr>
        <w:widowControl/>
        <w:spacing w:after="0" w:line="480" w:lineRule="auto"/>
      </w:pPr>
    </w:p>
    <w:sectPr w:rsidR="00322025" w:rsidRPr="00C521DF" w:rsidSect="00C521D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AA531" w14:textId="77777777" w:rsidR="00D508AA" w:rsidRDefault="00D508AA" w:rsidP="00C521DF">
      <w:pPr>
        <w:spacing w:after="0" w:line="240" w:lineRule="auto"/>
      </w:pPr>
      <w:r>
        <w:separator/>
      </w:r>
    </w:p>
  </w:endnote>
  <w:endnote w:type="continuationSeparator" w:id="0">
    <w:p w14:paraId="59FE2CF9" w14:textId="77777777" w:rsidR="00D508AA" w:rsidRDefault="00D508AA" w:rsidP="00C52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BBA27" w14:textId="77777777" w:rsidR="00D508AA" w:rsidRDefault="00D508AA" w:rsidP="00C521DF">
      <w:pPr>
        <w:spacing w:after="0" w:line="240" w:lineRule="auto"/>
      </w:pPr>
      <w:r>
        <w:separator/>
      </w:r>
    </w:p>
  </w:footnote>
  <w:footnote w:type="continuationSeparator" w:id="0">
    <w:p w14:paraId="2B95B64C" w14:textId="77777777" w:rsidR="00D508AA" w:rsidRDefault="00D508AA" w:rsidP="00C52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C19"/>
    <w:rsid w:val="00003921"/>
    <w:rsid w:val="000125DF"/>
    <w:rsid w:val="000B17CF"/>
    <w:rsid w:val="0012633D"/>
    <w:rsid w:val="00133C52"/>
    <w:rsid w:val="00137AA5"/>
    <w:rsid w:val="001521FE"/>
    <w:rsid w:val="0017328F"/>
    <w:rsid w:val="00183C19"/>
    <w:rsid w:val="001C5D72"/>
    <w:rsid w:val="002C2520"/>
    <w:rsid w:val="002D3528"/>
    <w:rsid w:val="00322025"/>
    <w:rsid w:val="0034437F"/>
    <w:rsid w:val="003B7C45"/>
    <w:rsid w:val="00453F58"/>
    <w:rsid w:val="00455CDD"/>
    <w:rsid w:val="004650F8"/>
    <w:rsid w:val="00517922"/>
    <w:rsid w:val="005E32C8"/>
    <w:rsid w:val="005E4441"/>
    <w:rsid w:val="005F0EDB"/>
    <w:rsid w:val="00644684"/>
    <w:rsid w:val="00672C60"/>
    <w:rsid w:val="006B224B"/>
    <w:rsid w:val="006B6454"/>
    <w:rsid w:val="007103BC"/>
    <w:rsid w:val="00715CDE"/>
    <w:rsid w:val="00721922"/>
    <w:rsid w:val="007619F9"/>
    <w:rsid w:val="00772850"/>
    <w:rsid w:val="00817315"/>
    <w:rsid w:val="00917C25"/>
    <w:rsid w:val="00934D07"/>
    <w:rsid w:val="00940D5D"/>
    <w:rsid w:val="0095026A"/>
    <w:rsid w:val="00A07F06"/>
    <w:rsid w:val="00A50113"/>
    <w:rsid w:val="00A978AE"/>
    <w:rsid w:val="00AA3744"/>
    <w:rsid w:val="00B75813"/>
    <w:rsid w:val="00B905F1"/>
    <w:rsid w:val="00BB722A"/>
    <w:rsid w:val="00C06BAB"/>
    <w:rsid w:val="00C30848"/>
    <w:rsid w:val="00C31443"/>
    <w:rsid w:val="00C5100D"/>
    <w:rsid w:val="00C521DF"/>
    <w:rsid w:val="00C53B5D"/>
    <w:rsid w:val="00C85701"/>
    <w:rsid w:val="00CA12EA"/>
    <w:rsid w:val="00CD04A2"/>
    <w:rsid w:val="00D0522B"/>
    <w:rsid w:val="00D508AA"/>
    <w:rsid w:val="00D96DF0"/>
    <w:rsid w:val="00DB7C8D"/>
    <w:rsid w:val="00DC0A7F"/>
    <w:rsid w:val="00DE694B"/>
    <w:rsid w:val="00E40A96"/>
    <w:rsid w:val="00E77E22"/>
    <w:rsid w:val="00F038D2"/>
    <w:rsid w:val="00F5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AA5AD"/>
  <w15:chartTrackingRefBased/>
  <w15:docId w15:val="{F8738287-7FA4-45E3-A07E-2ED8275B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1DF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2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21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21D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21D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521DF"/>
  </w:style>
  <w:style w:type="table" w:styleId="a8">
    <w:name w:val="Table Grid"/>
    <w:basedOn w:val="a1"/>
    <w:uiPriority w:val="39"/>
    <w:rsid w:val="00C52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5179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47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38</Words>
  <Characters>3640</Characters>
  <Application>Microsoft Office Word</Application>
  <DocSecurity>0</DocSecurity>
  <Lines>30</Lines>
  <Paragraphs>8</Paragraphs>
  <ScaleCrop>false</ScaleCrop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tuerjun tuohuti</cp:lastModifiedBy>
  <cp:revision>4</cp:revision>
  <dcterms:created xsi:type="dcterms:W3CDTF">2025-05-12T16:30:00Z</dcterms:created>
  <dcterms:modified xsi:type="dcterms:W3CDTF">2025-05-12T16:36:00Z</dcterms:modified>
</cp:coreProperties>
</file>